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97" w:hanging="0"/>
        <w:rPr/>
      </w:pPr>
      <w:r>
        <w:rPr/>
        <w:t>Additional File 3</w:t>
      </w:r>
    </w:p>
    <w:p>
      <w:pPr>
        <w:pStyle w:val="Normal"/>
        <w:ind w:right="297" w:hanging="0"/>
        <w:rPr/>
      </w:pPr>
      <w:r>
        <w:rPr/>
        <w:t>Title: Review Table of proposed mediators and physical activity behaviour</w:t>
      </w:r>
    </w:p>
    <w:p>
      <w:pPr>
        <w:pStyle w:val="Normal"/>
        <w:ind w:right="297" w:hanging="0"/>
        <w:rPr/>
      </w:pPr>
      <w:r>
        <w:rPr/>
      </w:r>
    </w:p>
    <w:tbl>
      <w:tblPr>
        <w:tblW w:w="1035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10"/>
        <w:gridCol w:w="1530"/>
        <w:gridCol w:w="1062"/>
        <w:gridCol w:w="900"/>
        <w:gridCol w:w="972"/>
        <w:gridCol w:w="1530"/>
        <w:gridCol w:w="1080"/>
        <w:gridCol w:w="918"/>
        <w:gridCol w:w="7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s measur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 measur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 Chan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on Theory 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ptual Theory Tes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ed Effe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studies /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 et al. 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 adults with BMI &gt;27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12 months, real practice settin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>-group based CBT lifestyle diet and exercise  sessions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>-individualised dietetic treatment; control-nutrition resource bookle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A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significant (ns) and trivial effect size (E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ized Self-efficacy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etween intervention groups and control) at 3 months and 12 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=sm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net et al. (20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inactive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6 months, rural home setting, 2 arms: int. group-motivational interviewing phone calls; control-phone calls with no MI conten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MPS physical activity questionnaire for older adult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and trivial 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=med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 et al. (20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sedentary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6 months, 2 arms: int. group-individualized motivationally tailored print materials; control-standard exercise promotion print materia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at 12 month follow-up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barriers and benefits, self-efficacy, processes of chan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Day 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and trivial 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, barriers, and behavioural processes si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nal &amp; Spaziani (20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University stud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Quasi-experimental design, 10 weeks, 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lifestyle class,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online lifestyle class,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control class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barriers and benefits, self-efficacy, processes of chan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E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(ns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n et al. 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 inactive adult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16 weeks, 2 arms: 1st group-print only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group-print plus telephone calls to encourage/assess progress. Assessment at 16 weeks and 4 week follow-up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MP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sig change at 16 weeks (small ES). NS difference at follow-up  and trivial 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at 16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S=small) but not at follow-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change at 16 weeks (small ES). No (ns) difference at follow-up and trivial 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was a mediator at 16 weeks. (small E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mp &amp; Brawley 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 post natal w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4 weeks, 2 arms: 1st group-standard exercise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group-mediated by group cognitive behavioural counselling. Assessment at 4 weeks and 4 week follow-up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 Expectations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 Self-effica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sig change at 4 and 8 weeks in favour of the group-mediated intervention (large E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change in outcome expectations and barrier self-efficacy were sig higher in the group mediated intervention (large 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low &amp; Anderson (20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sedentary obese w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48 weeks, 2 arms: int. group-theory based lifestyle group sessions; control-free access to fitness facility. Assessments at 24 and 48 weeks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cesses of change, 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 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sig difference for lifestyle at 24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ES=medium) and 48 weeks (ES = large)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elf-reevaluation and environmental reevalaution were sig higher in lifestyle group at 24 weeks (medium ES). NS differences at 48 week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stated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nger et al. (20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ly active w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group experimental, 6 weeks, both groups received pedometers, step logs, print, weekly emails; one group also received emails based on  TTM construct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es of change, decisional balance, 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A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bel et al. (20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skilled labour employe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Quasi experimental at 3 work sites, 4 weeks.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site professional education sessions based on TTM/SCT,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site peer-led education sessions based on TTM,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site control. Assessments post-test and 4 weeks follow-up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hrenwald et al. (2004, 200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sedentary mothers with childr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10 weeks, WIC setting, 2 arms: int. group-counselling and biweekly phone calls focusing on PA; control-counselling and phone calls focusing on self-breast examina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al balance, self-efficacy, self-liberation, counterconditioning, environmental reevalaution, social support (S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 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=lar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onstructs s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onstructs si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id not support medi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Fortier et al. (200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Blanchard et al. (20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inactive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13 weeks, primary care practice setting, 2 arms: int. group-counselling from HCP plus intensive autonomy support PA counselling; control-counselling from HCP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SD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nomy support, autonomy, perceived competen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barrier self-efficacy, task 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E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=lar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autonomy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autonomous motivation ES=sm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competence was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task self-efficacy and barrier self-efficacy (ES = medium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Autonomy support sig but not autonomous motivation or competence2. task and barrier self efficacy were si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Not st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task self-efficacy was a sig partial mediator (small ES); barrier efficacy was a sig mediator but trivial 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agher et al. 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5 overweight wome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6 months, home setting, 4 arms: all groups received weekly sessions; assigned to 1000 kcal/wk at MPA; 1000 kcal/wk at VPA; 2000 kcal/wk at MPA; 2000 kcal/wk at VP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al balance, expected outcomes and barriers, processes of chan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 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g for self-efficacy, decisional balance, processes of change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am &amp; Petosa (20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adult employe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equivalent pre-post test repeated measures, 12 months, workplace setting, 2 arms: int. group-counselling sessions plus access to on-site fitness facility; control-new members of fitness cente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 expectancy, self-regulation, self-effic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Day recall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difference at 6 weeks, 6 months, but sig at 12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elf-regulation (ES=large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outcome expectancy (ES=small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difference  in self-effic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 mediation found for self-regulation at 12 months, not found for outcome expecta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rling et al. (20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ed control trial, 9 weeks, 2 arms: int. group-internet based behaviour change system, with email or mobile phone reminders; control-verbal advice on PA on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control, intention/motivational change – all created for this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AQ and blu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th acceleromet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- sig differences between groups on both measur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differences perceived contr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control/external control (instruments created for study) but not motivational change (instrument created for stud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obs et al. (20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 low income w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n-random assignment , 1 year, 2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group intensive counselling and computer intervention based on TTM and SCT,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group minimal health advice standard.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f-efficacy, perceived barriers, social suppor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 created for the stud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(ns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(ns) 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es et al. (20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 psychology stud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, 2 weeks, university setting, 6 arms: participants received positively or negatively framed pamphlets and were told materials were from 1) credible source, 2) non credible source, 3) no source reporte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beliefs, exercise attitudes, subjective norm, perceived behavioural control, exercise inten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E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differences for any TPB variab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month et al. (20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 sedentary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1 year, GP setting, 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theory-based behaviour change program at home,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theory based program by phone,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was a control group given a brief advice leaflet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, corroborated by Vo2 max testing; EPIC Norfolk physical activity questionnair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and trivial 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intention in favour of the intervention groups at six months (medium ES) but no (ns) difference at one yea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du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oek et al. 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6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si-experimental, 2 year, community setting, 2 arms: int. communities-given action plans related to determinants of health, courses, and special events; control-comparison communiti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theor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ttitude, self-efficacy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SH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(ns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y &amp; Cardinal (20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sedentary adults with intention of starting an exercise progr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2 months, community setting, 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int. group-mail delivered packet promoting SDT constructs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int. group-packet plus booster postcard; control-PA facts booklet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autonomy, perceptions of competence, perceptions of relatedness, behavioural regu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sure Time Exercise Questionnair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ducted because of the null effec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wis et al. 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 sedentary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6 months,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group received motivationally tailored intervention,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group received generalized exercise intervention. Assessments at 1,3, and 6 months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es of change, self-efficacy, decisional bal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sig difference in favour of motivationally tailored group (small E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ificant effect on behavioural processes (small ES) but not on Cognitive processes, self-efficacy, decisional bal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effect on self-efficacy and behavioural processes but ns for cognitive processes and decisional balanc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processes of change did not act as a sig media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et al. (20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sedentary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1 month, practice setting, 8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int. group-Health Education Authority booklet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int. group-counselling sessions;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int. group-exercise prescription by GP. Participants could received no int., a single int., or a combination of all 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theor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tage of change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, perceived behavioural control, attitude, attitude of important others, attitude of important others to practical he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E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sig only in most intensive group-counselling plus exercise prescri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 different among groups for those with low intention at baseline.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-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tion was related to behaviou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ne et al. (20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 undergraduate stud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ost-test design, 2 weeks, university setting, 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int. group-motivational leaflet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int. group-motivational leaflet plus volitional int.; control-neither, read 3 paragraphs of a novel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M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severity, perceived vulnerability, response efficacy, self-efficacy, response co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 questionnaire, number of 20 minute sessions in past week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 - sig group 2 increased PA compared to group 1 and contr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=medi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sig differences between int. groups and control for perceived vulnerability, perceived severity of premature death, perceived severity of pain, fear, response efficacy, self-efficacy, response costs, int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politano et al. (20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 inactive adul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6 months, 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print-based motivationally tailored,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telephone-based motivationally tailored,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contact control. Assessments at 6 mos and 12 mos follow-up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es of change, self-efficacy, decisional bal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both intervention groups positively changed physical activity (medium E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onstructs (medium to large 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processes were sig all other variables were n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es (behavioural) were supported as as a mediator. Cognitive processes acted as a suppressor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rott et al. (20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sedentary college stud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andomized groups pre-post test, 2 weeks, university setting, 3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int. group-positively framed emails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int. group-negatively framed emails; control-no email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itude, intention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, perceived behavioural 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E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-Positively framed sig different than control group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- intention (positively and negatively framed higher than control group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ffective attitude (positively and negatively framed higher than control group when baseline was not low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perceived behavioural control(positively and negatively framed higher than control group) . No (ns) for Instrumental attitude and subjective nor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tes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tnikoff et al. (200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1 employe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ost test design, 12 weeks, workplace setting, 2 arms: int. group-weekly email message; control-no email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M, PM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, pros and cons, severity, inten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EQ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- sig difference between groups but trivial effect siz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er et al. (20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420 sedentary adults aged 50-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si-experimental 8wk community study, target community received paid media and public relations communications for walking, control community no communication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, subjective norm, PBC, inten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 and self-report measur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and trivial effect siz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for attitude or subjective norm. Sig  differences in intention and PBC but trivial effect siz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vniak et al. (200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sedentary w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CT, 12 weeks, 2 arms: 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int. group-high theoretical fidelity email messages;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int. group-low theoretical fidelity email messages. Included a 1 yr follow-up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, outcome expectations, enjoyment, goal setting and planning, social sup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 logs and questionnair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ns) at 12 weeks and 1 yr and trivial effect siz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- sig for goal setting (ES=med), positive outcome expectation (ES=med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ind w:right="297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0:01:00Z</dcterms:created>
  <dc:creator>user</dc:creator>
  <dc:description/>
  <cp:keywords/>
  <dc:language>en-US</dc:language>
  <cp:lastModifiedBy>user</cp:lastModifiedBy>
  <dcterms:modified xsi:type="dcterms:W3CDTF">2010-02-26T19:26:00Z</dcterms:modified>
  <cp:revision>2</cp:revision>
  <dc:subject/>
  <dc:title/>
</cp:coreProperties>
</file>